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C45FC" w14:textId="77777777" w:rsidR="00932B14" w:rsidRDefault="00932B14" w:rsidP="0050712C">
      <w:pPr>
        <w:pStyle w:val="Title"/>
        <w:jc w:val="center"/>
      </w:pPr>
      <w:r>
        <w:t>Final Progress Report</w:t>
      </w:r>
    </w:p>
    <w:p w14:paraId="4D75D07A" w14:textId="3E9EE79E" w:rsidR="00932B14" w:rsidRDefault="00932B14" w:rsidP="0050712C">
      <w:pPr>
        <w:pStyle w:val="Heading1"/>
      </w:pPr>
      <w:r>
        <w:t xml:space="preserve">Section A: Cover </w:t>
      </w:r>
      <w:r w:rsidR="00142791">
        <w:t>P</w:t>
      </w:r>
      <w:r>
        <w:t>age</w:t>
      </w:r>
    </w:p>
    <w:tbl>
      <w:tblPr>
        <w:tblStyle w:val="GridTable1Light-Accent11"/>
        <w:tblW w:w="9593" w:type="dxa"/>
        <w:tblLook w:val="04A0" w:firstRow="1" w:lastRow="0" w:firstColumn="1" w:lastColumn="0" w:noHBand="0" w:noVBand="1"/>
      </w:tblPr>
      <w:tblGrid>
        <w:gridCol w:w="2027"/>
        <w:gridCol w:w="490"/>
        <w:gridCol w:w="433"/>
        <w:gridCol w:w="3885"/>
        <w:gridCol w:w="2758"/>
      </w:tblGrid>
      <w:tr w:rsidR="00932B14" w14:paraId="1302839A" w14:textId="77777777" w:rsidTr="00507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3" w:type="dxa"/>
            <w:gridSpan w:val="5"/>
            <w:hideMark/>
          </w:tcPr>
          <w:p w14:paraId="3BCBC2F2" w14:textId="77777777" w:rsidR="00932B14" w:rsidRPr="00FB306E" w:rsidRDefault="00932B14">
            <w:r w:rsidRPr="00FB306E">
              <w:t>A.1: PROJECT DETAILS</w:t>
            </w:r>
          </w:p>
        </w:tc>
      </w:tr>
      <w:tr w:rsidR="00932B14" w14:paraId="64ABB3D3" w14:textId="77777777" w:rsidTr="009676B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  <w:hideMark/>
          </w:tcPr>
          <w:p w14:paraId="627F5B92" w14:textId="032AF095" w:rsidR="00932B14" w:rsidRPr="00E71CCB" w:rsidRDefault="00932B14">
            <w:pPr>
              <w:rPr>
                <w:b w:val="0"/>
                <w:iCs/>
              </w:rPr>
            </w:pPr>
            <w:r w:rsidRPr="00E71CCB">
              <w:rPr>
                <w:iCs/>
              </w:rPr>
              <w:t>Project Title</w:t>
            </w:r>
          </w:p>
        </w:tc>
        <w:tc>
          <w:tcPr>
            <w:tcW w:w="7076" w:type="dxa"/>
            <w:gridSpan w:val="3"/>
          </w:tcPr>
          <w:p w14:paraId="4AE8EBD2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2B14" w14:paraId="70D7C08B" w14:textId="77777777" w:rsidTr="009676B5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  <w:hideMark/>
          </w:tcPr>
          <w:p w14:paraId="2A1E8C02" w14:textId="38DAAED0" w:rsidR="00932B14" w:rsidRPr="00E71CCB" w:rsidRDefault="00165D2F">
            <w:pPr>
              <w:rPr>
                <w:iCs/>
              </w:rPr>
            </w:pPr>
            <w:r w:rsidRPr="00E71CCB">
              <w:rPr>
                <w:iCs/>
              </w:rPr>
              <w:t>Principal</w:t>
            </w:r>
            <w:r w:rsidR="00932B14" w:rsidRPr="00E71CCB">
              <w:rPr>
                <w:iCs/>
              </w:rPr>
              <w:t xml:space="preserve"> Investigator</w:t>
            </w:r>
            <w:r w:rsidRPr="00E71CCB">
              <w:rPr>
                <w:iCs/>
              </w:rPr>
              <w:t xml:space="preserve"> </w:t>
            </w:r>
            <w:r w:rsidR="00A84B0B" w:rsidRPr="00E71CCB">
              <w:rPr>
                <w:iCs/>
              </w:rPr>
              <w:t>I</w:t>
            </w:r>
            <w:r w:rsidRPr="00E71CCB">
              <w:rPr>
                <w:iCs/>
              </w:rPr>
              <w:t>nformation</w:t>
            </w:r>
          </w:p>
        </w:tc>
        <w:tc>
          <w:tcPr>
            <w:tcW w:w="7076" w:type="dxa"/>
            <w:gridSpan w:val="3"/>
          </w:tcPr>
          <w:p w14:paraId="1EC2E974" w14:textId="77777777" w:rsidR="00932B14" w:rsidRDefault="0016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me:</w:t>
            </w:r>
          </w:p>
          <w:p w14:paraId="0FE1D50B" w14:textId="77777777" w:rsidR="00165D2F" w:rsidRDefault="0016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ail:</w:t>
            </w:r>
          </w:p>
          <w:p w14:paraId="70EDE0D8" w14:textId="6D0B56F1" w:rsidR="00165D2F" w:rsidRDefault="0016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one number:</w:t>
            </w:r>
          </w:p>
        </w:tc>
      </w:tr>
      <w:tr w:rsidR="00165D2F" w14:paraId="74556ECF" w14:textId="77777777" w:rsidTr="009676B5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5B86047E" w14:textId="55DA8F3F" w:rsidR="00165D2F" w:rsidRPr="00E71CCB" w:rsidRDefault="00A84B0B">
            <w:pPr>
              <w:rPr>
                <w:iCs/>
              </w:rPr>
            </w:pPr>
            <w:r w:rsidRPr="00E71CCB">
              <w:rPr>
                <w:iCs/>
              </w:rPr>
              <w:t xml:space="preserve">Recipient Organization Information </w:t>
            </w:r>
          </w:p>
        </w:tc>
        <w:tc>
          <w:tcPr>
            <w:tcW w:w="7076" w:type="dxa"/>
            <w:gridSpan w:val="3"/>
          </w:tcPr>
          <w:p w14:paraId="76800692" w14:textId="77777777" w:rsidR="00165D2F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ganization name:</w:t>
            </w:r>
          </w:p>
          <w:p w14:paraId="3F672DD1" w14:textId="455D911B" w:rsidR="00A84B0B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ress:</w:t>
            </w:r>
          </w:p>
        </w:tc>
      </w:tr>
      <w:tr w:rsidR="00932B14" w14:paraId="219509E7" w14:textId="77777777" w:rsidTr="009676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20027AED" w14:textId="447190E8" w:rsidR="00932B14" w:rsidRPr="00E71CCB" w:rsidRDefault="00932B14" w:rsidP="000876B3">
            <w:pPr>
              <w:tabs>
                <w:tab w:val="right" w:pos="2301"/>
              </w:tabs>
              <w:rPr>
                <w:iCs/>
              </w:rPr>
            </w:pPr>
            <w:r w:rsidRPr="00E71CCB">
              <w:rPr>
                <w:iCs/>
              </w:rPr>
              <w:t>Approved year</w:t>
            </w:r>
            <w:r w:rsidR="00165D2F" w:rsidRPr="00E71CCB">
              <w:rPr>
                <w:iCs/>
              </w:rPr>
              <w:tab/>
            </w:r>
          </w:p>
        </w:tc>
        <w:tc>
          <w:tcPr>
            <w:tcW w:w="7076" w:type="dxa"/>
            <w:gridSpan w:val="3"/>
          </w:tcPr>
          <w:p w14:paraId="1A329544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5D2F" w14:paraId="099505AA" w14:textId="77777777" w:rsidTr="009676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0B7CF684" w14:textId="77777777" w:rsidR="00165D2F" w:rsidRDefault="00165D2F" w:rsidP="00165D2F">
            <w:pPr>
              <w:tabs>
                <w:tab w:val="right" w:pos="2301"/>
              </w:tabs>
              <w:rPr>
                <w:iCs/>
              </w:rPr>
            </w:pPr>
            <w:r w:rsidRPr="00E71CCB">
              <w:rPr>
                <w:iCs/>
              </w:rPr>
              <w:t xml:space="preserve">Project Period </w:t>
            </w:r>
          </w:p>
          <w:p w14:paraId="72752B63" w14:textId="0A264BBD" w:rsidR="000145CB" w:rsidRPr="00E71CCB" w:rsidRDefault="000145CB" w:rsidP="00165D2F">
            <w:pPr>
              <w:tabs>
                <w:tab w:val="right" w:pos="2301"/>
              </w:tabs>
              <w:rPr>
                <w:b w:val="0"/>
                <w:bCs w:val="0"/>
                <w:iCs/>
              </w:rPr>
            </w:pPr>
            <w:r>
              <w:rPr>
                <w:iCs/>
              </w:rPr>
              <w:t>(according to the contract)</w:t>
            </w:r>
          </w:p>
        </w:tc>
        <w:tc>
          <w:tcPr>
            <w:tcW w:w="7076" w:type="dxa"/>
            <w:gridSpan w:val="3"/>
          </w:tcPr>
          <w:p w14:paraId="7E61B327" w14:textId="3BB3BD54" w:rsidR="00165D2F" w:rsidRDefault="0016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art: </w:t>
            </w:r>
            <w:r w:rsidRPr="000876B3">
              <w:rPr>
                <w:iCs/>
              </w:rPr>
              <w:t>MM/DD/YYYY</w:t>
            </w:r>
          </w:p>
          <w:p w14:paraId="140E746C" w14:textId="06BAFEA8" w:rsidR="00165D2F" w:rsidRDefault="0016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d: </w:t>
            </w:r>
            <w:r w:rsidRPr="00AA02D9">
              <w:rPr>
                <w:iCs/>
              </w:rPr>
              <w:t>MM/DD/YYYY</w:t>
            </w:r>
          </w:p>
        </w:tc>
      </w:tr>
      <w:tr w:rsidR="00932B14" w14:paraId="26D40246" w14:textId="77777777" w:rsidTr="009676B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3B3D43E4" w14:textId="77777777" w:rsidR="0088468E" w:rsidRDefault="00932B14">
            <w:pPr>
              <w:rPr>
                <w:iCs/>
              </w:rPr>
            </w:pPr>
            <w:r w:rsidRPr="00E71CCB">
              <w:rPr>
                <w:iCs/>
              </w:rPr>
              <w:t>Approved budge</w:t>
            </w:r>
            <w:r w:rsidR="00165D2F" w:rsidRPr="00E71CCB">
              <w:rPr>
                <w:iCs/>
              </w:rPr>
              <w:t>t</w:t>
            </w:r>
            <w:r w:rsidRPr="00E71CCB">
              <w:rPr>
                <w:iCs/>
              </w:rPr>
              <w:t xml:space="preserve"> </w:t>
            </w:r>
          </w:p>
          <w:p w14:paraId="6DA99F3C" w14:textId="129A2DD9" w:rsidR="0088468E" w:rsidRPr="00E71CCB" w:rsidRDefault="0088468E">
            <w:pPr>
              <w:rPr>
                <w:iCs/>
              </w:rPr>
            </w:pPr>
          </w:p>
        </w:tc>
        <w:tc>
          <w:tcPr>
            <w:tcW w:w="7076" w:type="dxa"/>
            <w:gridSpan w:val="3"/>
          </w:tcPr>
          <w:p w14:paraId="3FDD9847" w14:textId="13986EBC" w:rsidR="000145CB" w:rsidRDefault="000145CB" w:rsidP="00014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71CCB">
              <w:rPr>
                <w:iCs/>
              </w:rPr>
              <w:t>USD</w:t>
            </w:r>
            <w:r>
              <w:rPr>
                <w:iCs/>
              </w:rPr>
              <w:t>:</w:t>
            </w:r>
          </w:p>
          <w:p w14:paraId="1F4EA31B" w14:textId="59DCED00" w:rsidR="00932B14" w:rsidRDefault="000145CB" w:rsidP="00014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>VND:</w:t>
            </w:r>
          </w:p>
        </w:tc>
      </w:tr>
      <w:tr w:rsidR="00932B14" w14:paraId="2A973378" w14:textId="77777777" w:rsidTr="009676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2E680B80" w14:textId="68828CCC" w:rsidR="00932B14" w:rsidRPr="00E71CCB" w:rsidRDefault="00932B14">
            <w:pPr>
              <w:rPr>
                <w:iCs/>
              </w:rPr>
            </w:pPr>
            <w:r w:rsidRPr="00E71CCB">
              <w:rPr>
                <w:iCs/>
              </w:rPr>
              <w:t>Project’s research team</w:t>
            </w:r>
          </w:p>
        </w:tc>
        <w:tc>
          <w:tcPr>
            <w:tcW w:w="7076" w:type="dxa"/>
            <w:gridSpan w:val="3"/>
          </w:tcPr>
          <w:p w14:paraId="09880643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8DFFB2" w14:textId="57476F17" w:rsidR="00A84B0B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12C" w:rsidRPr="0050712C" w14:paraId="26FC639E" w14:textId="77777777" w:rsidTr="0050712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3" w:type="dxa"/>
            <w:gridSpan w:val="5"/>
            <w:hideMark/>
          </w:tcPr>
          <w:p w14:paraId="059E5A57" w14:textId="77777777" w:rsidR="00932B14" w:rsidRPr="00FB306E" w:rsidRDefault="00932B14">
            <w:r w:rsidRPr="00FB306E">
              <w:t xml:space="preserve">A.2: PROJECT STATUS – Please select your reason for completing this form  </w:t>
            </w:r>
          </w:p>
        </w:tc>
      </w:tr>
      <w:tr w:rsidR="00932B14" w:rsidRPr="00FB306E" w14:paraId="66CA3AC2" w14:textId="77777777" w:rsidTr="009676B5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hideMark/>
          </w:tcPr>
          <w:p w14:paraId="3B867E17" w14:textId="77777777" w:rsidR="00932B14" w:rsidRPr="00FB306E" w:rsidRDefault="00932B14" w:rsidP="00FB306E">
            <w:pPr>
              <w:jc w:val="center"/>
              <w:rPr>
                <w:i/>
              </w:rPr>
            </w:pPr>
            <w:r w:rsidRPr="00FB306E">
              <w:rPr>
                <w:i/>
              </w:rPr>
              <w:t>Status</w:t>
            </w:r>
          </w:p>
        </w:tc>
        <w:tc>
          <w:tcPr>
            <w:tcW w:w="923" w:type="dxa"/>
            <w:gridSpan w:val="2"/>
            <w:hideMark/>
          </w:tcPr>
          <w:p w14:paraId="319FFC18" w14:textId="77777777" w:rsidR="00932B14" w:rsidRPr="00FB306E" w:rsidRDefault="00932B14" w:rsidP="00FB3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FB306E">
              <w:rPr>
                <w:b/>
                <w:i/>
              </w:rPr>
              <w:t>Select</w:t>
            </w:r>
          </w:p>
        </w:tc>
        <w:tc>
          <w:tcPr>
            <w:tcW w:w="3885" w:type="dxa"/>
            <w:hideMark/>
          </w:tcPr>
          <w:p w14:paraId="6196DFFC" w14:textId="77777777" w:rsidR="00932B14" w:rsidRPr="00FB306E" w:rsidRDefault="00932B14" w:rsidP="00FB3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FB306E">
              <w:rPr>
                <w:b/>
                <w:i/>
              </w:rPr>
              <w:t>Indicate Date</w:t>
            </w:r>
          </w:p>
        </w:tc>
        <w:tc>
          <w:tcPr>
            <w:tcW w:w="2758" w:type="dxa"/>
            <w:hideMark/>
          </w:tcPr>
          <w:p w14:paraId="741BBA62" w14:textId="77777777" w:rsidR="00932B14" w:rsidRPr="00FB306E" w:rsidRDefault="00932B14" w:rsidP="00FB3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FB306E">
              <w:rPr>
                <w:b/>
                <w:i/>
              </w:rPr>
              <w:t>Note</w:t>
            </w:r>
          </w:p>
        </w:tc>
      </w:tr>
      <w:tr w:rsidR="00932B14" w14:paraId="08094ED4" w14:textId="77777777" w:rsidTr="009676B5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773D19BC" w14:textId="77777777" w:rsidR="00932B14" w:rsidRPr="00FB306E" w:rsidRDefault="00932B14">
            <w:r w:rsidRPr="00FB306E">
              <w:t>Completed</w:t>
            </w:r>
          </w:p>
        </w:tc>
        <w:tc>
          <w:tcPr>
            <w:tcW w:w="923" w:type="dxa"/>
            <w:gridSpan w:val="2"/>
          </w:tcPr>
          <w:p w14:paraId="7E114BC3" w14:textId="73606804" w:rsidR="00932B14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02D9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cstheme="minorHAnsi"/>
              </w:rPr>
              <w:instrText xml:space="preserve"> FORMCHECKBOX </w:instrText>
            </w:r>
            <w:r w:rsidRPr="00AA02D9">
              <w:rPr>
                <w:rFonts w:cstheme="minorHAnsi"/>
              </w:rPr>
            </w:r>
            <w:r w:rsidRPr="00AA02D9">
              <w:rPr>
                <w:rFonts w:cstheme="minorHAnsi"/>
              </w:rPr>
              <w:fldChar w:fldCharType="end"/>
            </w:r>
            <w:r w:rsidRPr="00AA02D9">
              <w:rPr>
                <w:rFonts w:cstheme="minorHAnsi"/>
              </w:rPr>
              <w:t xml:space="preserve"> </w:t>
            </w:r>
          </w:p>
        </w:tc>
        <w:tc>
          <w:tcPr>
            <w:tcW w:w="3885" w:type="dxa"/>
          </w:tcPr>
          <w:p w14:paraId="78946B73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Date of completion:</w:t>
            </w:r>
          </w:p>
        </w:tc>
        <w:tc>
          <w:tcPr>
            <w:tcW w:w="2758" w:type="dxa"/>
          </w:tcPr>
          <w:p w14:paraId="70EB2578" w14:textId="77777777" w:rsidR="00932B14" w:rsidRP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2B14" w14:paraId="5F7EAA87" w14:textId="77777777" w:rsidTr="009676B5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6821D396" w14:textId="77777777" w:rsidR="00932B14" w:rsidRPr="00FB306E" w:rsidRDefault="00932B14">
            <w:r w:rsidRPr="00FB306E">
              <w:t>Extension required</w:t>
            </w:r>
          </w:p>
        </w:tc>
        <w:tc>
          <w:tcPr>
            <w:tcW w:w="923" w:type="dxa"/>
            <w:gridSpan w:val="2"/>
          </w:tcPr>
          <w:p w14:paraId="74BF00A6" w14:textId="54834F99" w:rsidR="00932B14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</w:rPr>
            </w:pPr>
            <w:r w:rsidRPr="00AA02D9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cstheme="minorHAnsi"/>
              </w:rPr>
              <w:instrText xml:space="preserve"> FORMCHECKBOX </w:instrText>
            </w:r>
            <w:r w:rsidRPr="00AA02D9">
              <w:rPr>
                <w:rFonts w:cstheme="minorHAnsi"/>
              </w:rPr>
            </w:r>
            <w:r w:rsidRPr="00AA02D9">
              <w:rPr>
                <w:rFonts w:cstheme="minorHAnsi"/>
              </w:rPr>
              <w:fldChar w:fldCharType="end"/>
            </w:r>
            <w:r w:rsidRPr="00AA02D9">
              <w:rPr>
                <w:rFonts w:cstheme="minorHAnsi"/>
              </w:rPr>
              <w:t xml:space="preserve"> </w:t>
            </w:r>
          </w:p>
        </w:tc>
        <w:tc>
          <w:tcPr>
            <w:tcW w:w="3885" w:type="dxa"/>
          </w:tcPr>
          <w:p w14:paraId="5E88D45E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Anticipated Date of completion:</w:t>
            </w:r>
          </w:p>
        </w:tc>
        <w:tc>
          <w:tcPr>
            <w:tcW w:w="2758" w:type="dxa"/>
          </w:tcPr>
          <w:p w14:paraId="424801ED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932B14" w14:paraId="669C08AE" w14:textId="77777777" w:rsidTr="009676B5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960D72F" w14:textId="77777777" w:rsidR="00932B14" w:rsidRPr="00FB306E" w:rsidRDefault="00932B14">
            <w:r w:rsidRPr="00FB306E">
              <w:t>Not commenced</w:t>
            </w:r>
          </w:p>
        </w:tc>
        <w:tc>
          <w:tcPr>
            <w:tcW w:w="923" w:type="dxa"/>
            <w:gridSpan w:val="2"/>
          </w:tcPr>
          <w:p w14:paraId="332BED42" w14:textId="4C917B05" w:rsidR="00932B14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</w:rPr>
            </w:pPr>
            <w:r w:rsidRPr="00AA02D9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cstheme="minorHAnsi"/>
              </w:rPr>
              <w:instrText xml:space="preserve"> FORMCHECKBOX </w:instrText>
            </w:r>
            <w:r w:rsidRPr="00AA02D9">
              <w:rPr>
                <w:rFonts w:cstheme="minorHAnsi"/>
              </w:rPr>
            </w:r>
            <w:r w:rsidRPr="00AA02D9">
              <w:rPr>
                <w:rFonts w:cstheme="minorHAnsi"/>
              </w:rPr>
              <w:fldChar w:fldCharType="end"/>
            </w:r>
            <w:r w:rsidRPr="00AA02D9">
              <w:rPr>
                <w:rFonts w:cstheme="minorHAnsi"/>
              </w:rPr>
              <w:t xml:space="preserve"> </w:t>
            </w:r>
          </w:p>
        </w:tc>
        <w:tc>
          <w:tcPr>
            <w:tcW w:w="3885" w:type="dxa"/>
          </w:tcPr>
          <w:p w14:paraId="3739C5E2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Date work was stopped:</w:t>
            </w:r>
          </w:p>
        </w:tc>
        <w:tc>
          <w:tcPr>
            <w:tcW w:w="2758" w:type="dxa"/>
          </w:tcPr>
          <w:p w14:paraId="3E693ED3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932B14" w14:paraId="58A2A2EE" w14:textId="77777777" w:rsidTr="009676B5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B05E7DC" w14:textId="77777777" w:rsidR="00932B14" w:rsidRPr="00FB306E" w:rsidRDefault="00932B14">
            <w:r w:rsidRPr="00FB306E">
              <w:t>In progress</w:t>
            </w:r>
          </w:p>
        </w:tc>
        <w:tc>
          <w:tcPr>
            <w:tcW w:w="923" w:type="dxa"/>
            <w:gridSpan w:val="2"/>
          </w:tcPr>
          <w:p w14:paraId="7C9CA4EE" w14:textId="042951E0" w:rsidR="00932B14" w:rsidRDefault="00A84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</w:rPr>
            </w:pPr>
            <w:r w:rsidRPr="00AA02D9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cstheme="minorHAnsi"/>
              </w:rPr>
              <w:instrText xml:space="preserve"> FORMCHECKBOX </w:instrText>
            </w:r>
            <w:r w:rsidRPr="00AA02D9">
              <w:rPr>
                <w:rFonts w:cstheme="minorHAnsi"/>
              </w:rPr>
            </w:r>
            <w:r w:rsidRPr="00AA02D9">
              <w:rPr>
                <w:rFonts w:cstheme="minorHAnsi"/>
              </w:rPr>
              <w:fldChar w:fldCharType="end"/>
            </w:r>
            <w:r w:rsidRPr="00AA02D9">
              <w:rPr>
                <w:rFonts w:cstheme="minorHAnsi"/>
              </w:rPr>
              <w:t xml:space="preserve"> </w:t>
            </w:r>
          </w:p>
        </w:tc>
        <w:tc>
          <w:tcPr>
            <w:tcW w:w="3885" w:type="dxa"/>
          </w:tcPr>
          <w:p w14:paraId="20703FA4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Anticipated Date of completion:</w:t>
            </w:r>
          </w:p>
        </w:tc>
        <w:tc>
          <w:tcPr>
            <w:tcW w:w="2758" w:type="dxa"/>
          </w:tcPr>
          <w:p w14:paraId="0D462FC0" w14:textId="77777777" w:rsidR="00932B14" w:rsidRDefault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7251578E" w14:textId="77777777" w:rsidR="00932B14" w:rsidRDefault="00932B14" w:rsidP="0050712C">
      <w:pPr>
        <w:pStyle w:val="Heading1"/>
      </w:pPr>
      <w:r>
        <w:t>Section B: Accomplishments</w:t>
      </w:r>
    </w:p>
    <w:tbl>
      <w:tblPr>
        <w:tblStyle w:val="GridTable1Light-Accent11"/>
        <w:tblW w:w="9625" w:type="dxa"/>
        <w:tblLook w:val="04A0" w:firstRow="1" w:lastRow="0" w:firstColumn="1" w:lastColumn="0" w:noHBand="0" w:noVBand="1"/>
      </w:tblPr>
      <w:tblGrid>
        <w:gridCol w:w="4047"/>
        <w:gridCol w:w="5578"/>
      </w:tblGrid>
      <w:tr w:rsidR="00932B14" w14:paraId="255348B6" w14:textId="77777777" w:rsidTr="00FB3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hideMark/>
          </w:tcPr>
          <w:p w14:paraId="4208362C" w14:textId="51E33CF6" w:rsidR="00932B14" w:rsidRPr="004E7A59" w:rsidRDefault="00932B14" w:rsidP="001165C8">
            <w:r>
              <w:t>B.1. What are the major goals of the project?</w:t>
            </w:r>
          </w:p>
          <w:p w14:paraId="501308DB" w14:textId="77777777" w:rsidR="00932B14" w:rsidRPr="0050712C" w:rsidRDefault="00932B14" w:rsidP="001165C8">
            <w:pPr>
              <w:rPr>
                <w:b w:val="0"/>
                <w:i/>
              </w:rPr>
            </w:pPr>
            <w:r w:rsidRPr="0050712C">
              <w:rPr>
                <w:b w:val="0"/>
                <w:i/>
              </w:rPr>
              <w:t>List the major goals of the project as stated in the approved applicat</w:t>
            </w:r>
            <w:r w:rsidR="00D82CDE">
              <w:rPr>
                <w:b w:val="0"/>
                <w:i/>
              </w:rPr>
              <w:t>ion or as approved by the VAN Steering committee</w:t>
            </w:r>
          </w:p>
        </w:tc>
        <w:tc>
          <w:tcPr>
            <w:tcW w:w="5578" w:type="dxa"/>
          </w:tcPr>
          <w:p w14:paraId="05478F5B" w14:textId="77777777" w:rsidR="00932B14" w:rsidRDefault="00932B14" w:rsidP="0011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2B14" w14:paraId="0143AED2" w14:textId="77777777" w:rsidTr="00142791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20A03590" w14:textId="6123F3B9" w:rsidR="00FB306E" w:rsidRPr="0050712C" w:rsidRDefault="00932B14" w:rsidP="00A84B0B">
            <w:pPr>
              <w:rPr>
                <w:b w:val="0"/>
                <w:i/>
              </w:rPr>
            </w:pPr>
            <w:r>
              <w:t>Have the major goals changed since the initial competing award or previous report?</w:t>
            </w:r>
          </w:p>
        </w:tc>
        <w:tc>
          <w:tcPr>
            <w:tcW w:w="5578" w:type="dxa"/>
          </w:tcPr>
          <w:p w14:paraId="52570995" w14:textId="3495A3B4" w:rsidR="0069023C" w:rsidRPr="000876B3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876B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541646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0876B3">
              <w:rPr>
                <w:rFonts w:asciiTheme="minorHAnsi" w:hAnsiTheme="minorHAnsi" w:cstheme="minorHAnsi"/>
                <w:sz w:val="22"/>
                <w:szCs w:val="22"/>
              </w:rPr>
            </w:r>
            <w:r w:rsidRPr="000876B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0876B3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3D33A4BD" w14:textId="454536A3" w:rsidR="00C00A11" w:rsidRPr="004E7A59" w:rsidRDefault="0069023C" w:rsidP="004E7A59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876B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541646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0876B3">
              <w:rPr>
                <w:rFonts w:asciiTheme="minorHAnsi" w:hAnsiTheme="minorHAnsi" w:cstheme="minorHAnsi"/>
                <w:sz w:val="22"/>
                <w:szCs w:val="22"/>
              </w:rPr>
            </w:r>
            <w:r w:rsidRPr="000876B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0876B3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 w:rsidR="004E7A59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C00A11" w14:paraId="4CFB7AFB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35D0485" w14:textId="398929EE" w:rsidR="00A84B0B" w:rsidRPr="004E7A59" w:rsidRDefault="00C00A11" w:rsidP="001165C8">
            <w:r w:rsidRPr="000876B3">
              <w:rPr>
                <w:b w:val="0"/>
                <w:bCs w:val="0"/>
              </w:rPr>
              <w:t xml:space="preserve">If </w:t>
            </w:r>
            <w:r w:rsidR="00A84B0B">
              <w:rPr>
                <w:b w:val="0"/>
                <w:bCs w:val="0"/>
              </w:rPr>
              <w:t>YES</w:t>
            </w:r>
            <w:r w:rsidRPr="000876B3">
              <w:rPr>
                <w:b w:val="0"/>
                <w:bCs w:val="0"/>
              </w:rPr>
              <w:t>, please provide a revised description of major goals/specific aims</w:t>
            </w:r>
          </w:p>
        </w:tc>
        <w:tc>
          <w:tcPr>
            <w:tcW w:w="5578" w:type="dxa"/>
          </w:tcPr>
          <w:p w14:paraId="12832A53" w14:textId="77777777" w:rsidR="00C00A11" w:rsidRDefault="00C00A11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2B14" w14:paraId="6A0A19BF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vMerge w:val="restart"/>
          </w:tcPr>
          <w:p w14:paraId="1C965EB2" w14:textId="77777777" w:rsidR="00932B14" w:rsidRPr="00932B14" w:rsidRDefault="00932B14" w:rsidP="00932B14">
            <w:r>
              <w:t>B.2 What was accomplished under these goals?</w:t>
            </w:r>
          </w:p>
        </w:tc>
        <w:tc>
          <w:tcPr>
            <w:tcW w:w="5578" w:type="dxa"/>
          </w:tcPr>
          <w:p w14:paraId="4FBB932E" w14:textId="4F35A406" w:rsidR="00A84B0B" w:rsidRPr="004E7A59" w:rsidRDefault="00932B14" w:rsidP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32B14">
              <w:rPr>
                <w:i/>
              </w:rPr>
              <w:t>1) major activities</w:t>
            </w:r>
            <w:r>
              <w:rPr>
                <w:i/>
              </w:rPr>
              <w:t>:</w:t>
            </w:r>
          </w:p>
        </w:tc>
      </w:tr>
      <w:tr w:rsidR="00932B14" w14:paraId="66569279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vMerge/>
          </w:tcPr>
          <w:p w14:paraId="208AA83A" w14:textId="77777777" w:rsidR="00932B14" w:rsidRDefault="00932B14" w:rsidP="00932B14"/>
        </w:tc>
        <w:tc>
          <w:tcPr>
            <w:tcW w:w="5578" w:type="dxa"/>
          </w:tcPr>
          <w:p w14:paraId="02648BDF" w14:textId="52B50206" w:rsidR="00A84B0B" w:rsidRPr="00932B14" w:rsidRDefault="00932B14" w:rsidP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32B14">
              <w:rPr>
                <w:i/>
              </w:rPr>
              <w:t>2) specific objectives</w:t>
            </w:r>
            <w:r>
              <w:rPr>
                <w:i/>
              </w:rPr>
              <w:t>:</w:t>
            </w:r>
          </w:p>
        </w:tc>
      </w:tr>
      <w:tr w:rsidR="00932B14" w14:paraId="498F6188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vMerge/>
          </w:tcPr>
          <w:p w14:paraId="223E0919" w14:textId="77777777" w:rsidR="00932B14" w:rsidRDefault="00932B14" w:rsidP="00932B14"/>
        </w:tc>
        <w:tc>
          <w:tcPr>
            <w:tcW w:w="5578" w:type="dxa"/>
          </w:tcPr>
          <w:p w14:paraId="40EFC618" w14:textId="7B252B51" w:rsidR="00A84B0B" w:rsidRPr="00932B14" w:rsidRDefault="00932B14" w:rsidP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32B14">
              <w:rPr>
                <w:i/>
              </w:rPr>
              <w:t>3) significant results, including major findings, developments, or conclusion</w:t>
            </w:r>
            <w:r>
              <w:rPr>
                <w:i/>
              </w:rPr>
              <w:t>s (both positive and negative):</w:t>
            </w:r>
          </w:p>
        </w:tc>
      </w:tr>
      <w:tr w:rsidR="00932B14" w14:paraId="75C69C3D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vMerge/>
          </w:tcPr>
          <w:p w14:paraId="1C9D7DF1" w14:textId="77777777" w:rsidR="00932B14" w:rsidRDefault="00932B14" w:rsidP="00932B14"/>
        </w:tc>
        <w:tc>
          <w:tcPr>
            <w:tcW w:w="5578" w:type="dxa"/>
          </w:tcPr>
          <w:p w14:paraId="3E26E908" w14:textId="0096288F" w:rsidR="00A84B0B" w:rsidRP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32B14">
              <w:rPr>
                <w:i/>
              </w:rPr>
              <w:t>4) key</w:t>
            </w:r>
            <w:r w:rsidR="00FB306E">
              <w:rPr>
                <w:i/>
              </w:rPr>
              <w:t xml:space="preserve"> outcomes or other achievements</w:t>
            </w:r>
            <w:r>
              <w:rPr>
                <w:i/>
              </w:rPr>
              <w:t>:</w:t>
            </w:r>
          </w:p>
        </w:tc>
      </w:tr>
      <w:tr w:rsidR="00932B14" w14:paraId="3D52B598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7A0684B" w14:textId="46B7BBBA" w:rsidR="00932B14" w:rsidRDefault="00932B14" w:rsidP="00932B14">
            <w:r>
              <w:t>B.3 Competitive Revisions/Administrative Supplements.</w:t>
            </w:r>
          </w:p>
          <w:p w14:paraId="333DFEF0" w14:textId="59962ADE" w:rsidR="00FB306E" w:rsidRPr="0050712C" w:rsidRDefault="00932B14" w:rsidP="00FB306E">
            <w:pPr>
              <w:rPr>
                <w:b w:val="0"/>
                <w:i/>
              </w:rPr>
            </w:pPr>
            <w:r w:rsidRPr="0050712C">
              <w:rPr>
                <w:b w:val="0"/>
                <w:i/>
              </w:rPr>
              <w:t>Is there one or more Revision/Supplement associated with this award for which reporting is required?</w:t>
            </w:r>
          </w:p>
        </w:tc>
        <w:tc>
          <w:tcPr>
            <w:tcW w:w="5578" w:type="dxa"/>
          </w:tcPr>
          <w:p w14:paraId="18202F9F" w14:textId="77777777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25CFA448" w14:textId="77777777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  <w:p w14:paraId="6C6A191F" w14:textId="429E5291" w:rsidR="00932B14" w:rsidRPr="000876B3" w:rsidRDefault="00932B14" w:rsidP="00690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063" w14:paraId="3BB1F7EA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0E83415E" w14:textId="2544C57E" w:rsidR="00236063" w:rsidRPr="00A84B0B" w:rsidRDefault="00236063" w:rsidP="00932B14">
            <w:pPr>
              <w:rPr>
                <w:b w:val="0"/>
                <w:iCs/>
              </w:rPr>
            </w:pPr>
            <w:r w:rsidRPr="00A84B0B">
              <w:rPr>
                <w:b w:val="0"/>
                <w:iCs/>
              </w:rPr>
              <w:t xml:space="preserve">If </w:t>
            </w:r>
            <w:r w:rsidR="0069023C" w:rsidRPr="00A84B0B">
              <w:rPr>
                <w:b w:val="0"/>
                <w:iCs/>
              </w:rPr>
              <w:t>YES</w:t>
            </w:r>
            <w:r w:rsidRPr="00A84B0B">
              <w:rPr>
                <w:b w:val="0"/>
                <w:iCs/>
              </w:rPr>
              <w:t>, identify the Revision(s)/</w:t>
            </w:r>
            <w:r w:rsidR="00A84B0B">
              <w:rPr>
                <w:b w:val="0"/>
                <w:iCs/>
              </w:rPr>
              <w:t xml:space="preserve"> </w:t>
            </w:r>
            <w:r w:rsidRPr="00A84B0B">
              <w:rPr>
                <w:b w:val="0"/>
                <w:iCs/>
              </w:rPr>
              <w:t>Supplements(s) by grant number or title and describe the specific aims and accomplishments for each Revision/</w:t>
            </w:r>
            <w:r w:rsidR="00A84B0B">
              <w:rPr>
                <w:b w:val="0"/>
                <w:iCs/>
              </w:rPr>
              <w:t xml:space="preserve"> </w:t>
            </w:r>
            <w:r w:rsidRPr="00A84B0B">
              <w:rPr>
                <w:b w:val="0"/>
                <w:iCs/>
              </w:rPr>
              <w:t>Supplement funded during this reporting period.</w:t>
            </w:r>
          </w:p>
        </w:tc>
        <w:tc>
          <w:tcPr>
            <w:tcW w:w="5578" w:type="dxa"/>
          </w:tcPr>
          <w:p w14:paraId="5C6F7A41" w14:textId="77777777" w:rsidR="00236063" w:rsidRPr="00932B14" w:rsidRDefault="00236063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932B14" w14:paraId="714E7DA3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0160AC29" w14:textId="062EAE48" w:rsidR="00932B14" w:rsidRDefault="00932B14" w:rsidP="00932B14">
            <w:r>
              <w:t>B.4 What opportunities for training and professional development has the project provided?</w:t>
            </w:r>
          </w:p>
          <w:p w14:paraId="030EB689" w14:textId="757E0EA2" w:rsidR="00FB306E" w:rsidRPr="0050712C" w:rsidRDefault="0069023C" w:rsidP="0069023C">
            <w:pPr>
              <w:rPr>
                <w:b w:val="0"/>
                <w:i/>
              </w:rPr>
            </w:pPr>
            <w:r w:rsidRPr="0069023C">
              <w:rPr>
                <w:b w:val="0"/>
                <w:i/>
              </w:rPr>
              <w:t>If the research is not intended to provide training and professional development opportunities or there is nothing significant to report during the reporting period, select NOTHING TO REPORT</w:t>
            </w:r>
          </w:p>
        </w:tc>
        <w:tc>
          <w:tcPr>
            <w:tcW w:w="5578" w:type="dxa"/>
          </w:tcPr>
          <w:p w14:paraId="792D63E8" w14:textId="77777777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5D5EAE98" w14:textId="727F4C9F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THING TO REPORT</w:t>
            </w:r>
          </w:p>
          <w:p w14:paraId="667D55B9" w14:textId="77777777" w:rsidR="00932B14" w:rsidRP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9023C" w14:paraId="03C0A3C0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2C517ABB" w14:textId="3D59DE19" w:rsidR="0069023C" w:rsidRPr="00A84B0B" w:rsidRDefault="0069023C" w:rsidP="00932B14">
            <w:pPr>
              <w:rPr>
                <w:b w:val="0"/>
                <w:iCs/>
              </w:rPr>
            </w:pPr>
            <w:r w:rsidRPr="00A84B0B">
              <w:rPr>
                <w:b w:val="0"/>
                <w:iCs/>
              </w:rPr>
              <w:t xml:space="preserve">If YES, describe opportunities for training and professional development provided to anyone who worked on the project or anyone who was involved in the activities supported by the project. </w:t>
            </w:r>
          </w:p>
        </w:tc>
        <w:tc>
          <w:tcPr>
            <w:tcW w:w="5578" w:type="dxa"/>
          </w:tcPr>
          <w:p w14:paraId="4CDE35BE" w14:textId="77777777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32B14" w14:paraId="2432288D" w14:textId="77777777" w:rsidTr="0014279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BF1950A" w14:textId="2A9CEC04" w:rsidR="00FB306E" w:rsidRPr="00142791" w:rsidRDefault="00932B14" w:rsidP="003D1BFC">
            <w:pPr>
              <w:rPr>
                <w:b w:val="0"/>
                <w:i/>
              </w:rPr>
            </w:pPr>
            <w:r>
              <w:t>B.5 How have results been disseminated to communities of interest?</w:t>
            </w:r>
          </w:p>
        </w:tc>
        <w:tc>
          <w:tcPr>
            <w:tcW w:w="5578" w:type="dxa"/>
          </w:tcPr>
          <w:p w14:paraId="7D813B07" w14:textId="77777777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61C27EF7" w14:textId="77777777" w:rsidR="0069023C" w:rsidRPr="00AA02D9" w:rsidRDefault="0069023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THING TO REPORT</w:t>
            </w:r>
          </w:p>
          <w:p w14:paraId="3DEF663E" w14:textId="77777777" w:rsidR="00932B14" w:rsidRP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3D1BFC" w14:paraId="6275B5CB" w14:textId="77777777" w:rsidTr="00FB3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0BCE5C7" w14:textId="4C62B256" w:rsidR="003D1BFC" w:rsidRPr="00A84B0B" w:rsidRDefault="003D1BFC" w:rsidP="00932B14">
            <w:pPr>
              <w:rPr>
                <w:b w:val="0"/>
              </w:rPr>
            </w:pPr>
            <w:r w:rsidRPr="000876B3">
              <w:rPr>
                <w:b w:val="0"/>
                <w:bCs w:val="0"/>
              </w:rPr>
              <w:t xml:space="preserve">If YES, </w:t>
            </w:r>
            <w:r w:rsidRPr="00A84B0B">
              <w:rPr>
                <w:b w:val="0"/>
                <w:bCs w:val="0"/>
              </w:rPr>
              <w:t>describe</w:t>
            </w:r>
            <w:r w:rsidRPr="00A84B0B">
              <w:rPr>
                <w:b w:val="0"/>
              </w:rPr>
              <w:t xml:space="preserve"> how the results have been disseminated to communities of interest. Include any outreach activities.</w:t>
            </w:r>
          </w:p>
        </w:tc>
        <w:tc>
          <w:tcPr>
            <w:tcW w:w="5578" w:type="dxa"/>
          </w:tcPr>
          <w:p w14:paraId="59C7D651" w14:textId="77777777" w:rsidR="003D1BFC" w:rsidRPr="00AA02D9" w:rsidRDefault="003D1BFC" w:rsidP="0069023C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34A5C66" w14:textId="77777777" w:rsidR="00932B14" w:rsidRDefault="00932B14" w:rsidP="0050712C">
      <w:pPr>
        <w:pStyle w:val="Heading1"/>
      </w:pPr>
      <w:r>
        <w:t>Section C: Products</w:t>
      </w:r>
    </w:p>
    <w:tbl>
      <w:tblPr>
        <w:tblStyle w:val="GridTable1Light-Accent11"/>
        <w:tblW w:w="9354" w:type="dxa"/>
        <w:tblLook w:val="04A0" w:firstRow="1" w:lastRow="0" w:firstColumn="1" w:lastColumn="0" w:noHBand="0" w:noVBand="1"/>
      </w:tblPr>
      <w:tblGrid>
        <w:gridCol w:w="4047"/>
        <w:gridCol w:w="5307"/>
      </w:tblGrid>
      <w:tr w:rsidR="00932B14" w14:paraId="73CD81CE" w14:textId="77777777" w:rsidTr="00507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hideMark/>
          </w:tcPr>
          <w:p w14:paraId="166A52D8" w14:textId="11E3F4D1" w:rsidR="00A84B0B" w:rsidRPr="004E7A59" w:rsidRDefault="00932B14" w:rsidP="001165C8">
            <w:r>
              <w:t>C.1 Publications.</w:t>
            </w:r>
          </w:p>
          <w:p w14:paraId="7A13851B" w14:textId="6117142B" w:rsidR="00FB306E" w:rsidRPr="00A84B0B" w:rsidRDefault="00932B14" w:rsidP="001165C8">
            <w:pPr>
              <w:rPr>
                <w:b w:val="0"/>
              </w:rPr>
            </w:pPr>
            <w:r w:rsidRPr="0050712C">
              <w:rPr>
                <w:b w:val="0"/>
                <w:i/>
              </w:rPr>
              <w:t>Are there publications or manuscripts accepted for publication in a journal or other publication (e.g., book, one-time publication, monograph, preprint) resulting directly from the award?</w:t>
            </w:r>
            <w:r w:rsidRPr="0050712C">
              <w:rPr>
                <w:b w:val="0"/>
              </w:rPr>
              <w:t xml:space="preserve"> </w:t>
            </w:r>
          </w:p>
        </w:tc>
        <w:tc>
          <w:tcPr>
            <w:tcW w:w="5307" w:type="dxa"/>
          </w:tcPr>
          <w:p w14:paraId="5C9AA01F" w14:textId="77777777" w:rsidR="00664800" w:rsidRPr="00A84B0B" w:rsidRDefault="00664800" w:rsidP="00664800">
            <w:pPr>
              <w:pStyle w:val="FormField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A84B0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84B0B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FORMCHECKBOX </w:instrText>
            </w:r>
            <w:r w:rsidRPr="00A84B0B">
              <w:rPr>
                <w:rFonts w:asciiTheme="minorHAnsi" w:hAnsiTheme="minorHAnsi" w:cstheme="minorHAnsi"/>
                <w:sz w:val="22"/>
                <w:szCs w:val="22"/>
              </w:rPr>
            </w:r>
            <w:r w:rsidRPr="00A84B0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84B0B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YES </w:t>
            </w:r>
          </w:p>
          <w:p w14:paraId="32FDBA27" w14:textId="77777777" w:rsidR="00664800" w:rsidRPr="00A84B0B" w:rsidRDefault="00664800" w:rsidP="00664800">
            <w:pPr>
              <w:pStyle w:val="FormField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A84B0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84B0B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FORMCHECKBOX </w:instrText>
            </w:r>
            <w:r w:rsidRPr="00A84B0B">
              <w:rPr>
                <w:rFonts w:asciiTheme="minorHAnsi" w:hAnsiTheme="minorHAnsi" w:cstheme="minorHAnsi"/>
                <w:sz w:val="22"/>
                <w:szCs w:val="22"/>
              </w:rPr>
            </w:r>
            <w:r w:rsidRPr="00A84B0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84B0B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NO</w:t>
            </w:r>
          </w:p>
          <w:p w14:paraId="59E65165" w14:textId="77777777" w:rsidR="00932B14" w:rsidRDefault="00932B14" w:rsidP="0011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800" w14:paraId="4594E7A4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1C0D6CAF" w14:textId="068FF0B5" w:rsidR="00664800" w:rsidRPr="004E7A59" w:rsidRDefault="00A84B0B" w:rsidP="00932B14">
            <w:pPr>
              <w:rPr>
                <w:b w:val="0"/>
                <w:iCs/>
              </w:rPr>
            </w:pPr>
            <w:r w:rsidRPr="00A84B0B">
              <w:rPr>
                <w:b w:val="0"/>
                <w:iCs/>
              </w:rPr>
              <w:t>If YES, please provide the full citation(s)</w:t>
            </w:r>
            <w:r w:rsidR="00EA66F0">
              <w:rPr>
                <w:b w:val="0"/>
                <w:iCs/>
              </w:rPr>
              <w:t>.</w:t>
            </w:r>
          </w:p>
        </w:tc>
        <w:tc>
          <w:tcPr>
            <w:tcW w:w="5307" w:type="dxa"/>
          </w:tcPr>
          <w:p w14:paraId="3ADACDFC" w14:textId="77777777" w:rsidR="004E7A59" w:rsidRDefault="004E7A59" w:rsidP="0066480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A0F3C9B" w14:textId="3757B580" w:rsidR="004E7A59" w:rsidRPr="00AA02D9" w:rsidRDefault="004E7A59" w:rsidP="0066480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32B14" w14:paraId="59FE2E76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1F76172D" w14:textId="77777777" w:rsidR="004E7A59" w:rsidRDefault="00932B14" w:rsidP="00664800">
            <w:pPr>
              <w:rPr>
                <w:b w:val="0"/>
                <w:bCs w:val="0"/>
              </w:rPr>
            </w:pPr>
            <w:r>
              <w:t>C.2 Website(s) or other internet site(s).</w:t>
            </w:r>
          </w:p>
          <w:p w14:paraId="567BD601" w14:textId="03630D8C" w:rsidR="009676B5" w:rsidRPr="00932B14" w:rsidRDefault="00664800" w:rsidP="00664800">
            <w:pPr>
              <w:rPr>
                <w:i/>
              </w:rPr>
            </w:pPr>
            <w:r w:rsidRPr="000876B3">
              <w:rPr>
                <w:b w:val="0"/>
                <w:i/>
                <w:iCs/>
              </w:rPr>
              <w:t>For awards not designed to create or maintain one or more websites, select NOTHING TO REPORT</w:t>
            </w:r>
          </w:p>
        </w:tc>
        <w:tc>
          <w:tcPr>
            <w:tcW w:w="5307" w:type="dxa"/>
          </w:tcPr>
          <w:p w14:paraId="4728009B" w14:textId="77777777" w:rsidR="00664800" w:rsidRPr="00AA02D9" w:rsidRDefault="00664800" w:rsidP="0066480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64AC1652" w14:textId="77777777" w:rsidR="00664800" w:rsidRPr="00AA02D9" w:rsidRDefault="00664800" w:rsidP="0066480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THING TO REPORT</w:t>
            </w:r>
          </w:p>
          <w:p w14:paraId="67CDB74F" w14:textId="77777777" w:rsid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800" w14:paraId="7CD0EB11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2FC388A" w14:textId="0DB6B22D" w:rsidR="00664800" w:rsidRPr="004E7A59" w:rsidRDefault="00664800" w:rsidP="00664800">
            <w:pPr>
              <w:rPr>
                <w:b w:val="0"/>
              </w:rPr>
            </w:pPr>
            <w:r w:rsidRPr="000876B3">
              <w:rPr>
                <w:b w:val="0"/>
                <w:bCs w:val="0"/>
              </w:rPr>
              <w:t>If YES,</w:t>
            </w:r>
            <w:r w:rsidRPr="004E7A59">
              <w:t xml:space="preserve"> </w:t>
            </w:r>
            <w:r w:rsidR="00F17B5F" w:rsidRPr="000876B3">
              <w:rPr>
                <w:b w:val="0"/>
                <w:bCs w:val="0"/>
              </w:rPr>
              <w:t>l</w:t>
            </w:r>
            <w:r w:rsidRPr="004E7A59">
              <w:rPr>
                <w:b w:val="0"/>
              </w:rPr>
              <w:t xml:space="preserve">ist the URL for any Internet site(s) </w:t>
            </w:r>
            <w:r w:rsidRPr="004E7A59">
              <w:rPr>
                <w:b w:val="0"/>
              </w:rPr>
              <w:lastRenderedPageBreak/>
              <w:t>that disseminates the results of the research activities. A short description of each site should be provided.</w:t>
            </w:r>
          </w:p>
          <w:p w14:paraId="5879BF66" w14:textId="34D1C5F4" w:rsidR="00664800" w:rsidRPr="004E7A59" w:rsidRDefault="00664800" w:rsidP="00932B14">
            <w:pPr>
              <w:rPr>
                <w:b w:val="0"/>
              </w:rPr>
            </w:pPr>
            <w:r w:rsidRPr="004E7A59">
              <w:rPr>
                <w:b w:val="0"/>
              </w:rPr>
              <w:t>It is not necessary to include the publications already provided in C.1.</w:t>
            </w:r>
          </w:p>
        </w:tc>
        <w:tc>
          <w:tcPr>
            <w:tcW w:w="5307" w:type="dxa"/>
          </w:tcPr>
          <w:p w14:paraId="51B08AFD" w14:textId="77777777" w:rsidR="00664800" w:rsidRDefault="00664800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2B14" w14:paraId="7F03CD1C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074939C4" w14:textId="77777777" w:rsidR="00932B14" w:rsidRDefault="00932B14" w:rsidP="00932B14">
            <w:r>
              <w:lastRenderedPageBreak/>
              <w:t xml:space="preserve">C.3 Technologies or techniques. </w:t>
            </w:r>
          </w:p>
          <w:p w14:paraId="05861D35" w14:textId="7093F66A" w:rsidR="00932B14" w:rsidRPr="0050712C" w:rsidRDefault="00932B14" w:rsidP="00932B14">
            <w:pPr>
              <w:rPr>
                <w:b w:val="0"/>
                <w:i/>
              </w:rPr>
            </w:pPr>
          </w:p>
        </w:tc>
        <w:tc>
          <w:tcPr>
            <w:tcW w:w="5307" w:type="dxa"/>
          </w:tcPr>
          <w:p w14:paraId="2C5BA13F" w14:textId="77777777" w:rsidR="00F17B5F" w:rsidRPr="00AA02D9" w:rsidRDefault="00F17B5F" w:rsidP="00F17B5F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5245B046" w14:textId="77777777" w:rsidR="00F17B5F" w:rsidRPr="00AA02D9" w:rsidRDefault="00F17B5F" w:rsidP="00F17B5F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THING TO REPORT</w:t>
            </w:r>
          </w:p>
          <w:p w14:paraId="051B2FC2" w14:textId="77777777" w:rsid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7B5F" w14:paraId="4C681E3D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3A40052" w14:textId="12907847" w:rsidR="00F17B5F" w:rsidRDefault="00F17B5F" w:rsidP="00932B14">
            <w:r w:rsidRPr="004E7A59">
              <w:rPr>
                <w:b w:val="0"/>
                <w:bCs w:val="0"/>
              </w:rPr>
              <w:t>If YES,</w:t>
            </w:r>
            <w:r w:rsidRPr="004E7A59">
              <w:t xml:space="preserve"> </w:t>
            </w:r>
            <w:r w:rsidRPr="000876B3">
              <w:rPr>
                <w:b w:val="0"/>
                <w:bCs w:val="0"/>
              </w:rPr>
              <w:t>i</w:t>
            </w:r>
            <w:r w:rsidRPr="004E7A59">
              <w:rPr>
                <w:b w:val="0"/>
              </w:rPr>
              <w:t>dentify technologies or techniques that have resulted from the research activities. Describe the technologies or techniques and how they are being shared</w:t>
            </w:r>
            <w:r w:rsidRPr="0050712C">
              <w:rPr>
                <w:b w:val="0"/>
                <w:i/>
              </w:rPr>
              <w:t>.</w:t>
            </w:r>
          </w:p>
        </w:tc>
        <w:tc>
          <w:tcPr>
            <w:tcW w:w="5307" w:type="dxa"/>
          </w:tcPr>
          <w:p w14:paraId="35AD176A" w14:textId="77777777" w:rsidR="00F17B5F" w:rsidRPr="00AA02D9" w:rsidRDefault="00F17B5F" w:rsidP="00F17B5F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32B14" w14:paraId="01FF736C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799CADB9" w14:textId="651A2B1C" w:rsidR="00932B14" w:rsidRDefault="00932B14" w:rsidP="00932B14">
            <w:r>
              <w:t xml:space="preserve">C.4 Inventions, patent applications and/or licenses. </w:t>
            </w:r>
          </w:p>
          <w:p w14:paraId="0AC19855" w14:textId="77777777" w:rsidR="00932B14" w:rsidRPr="0050712C" w:rsidRDefault="00932B14" w:rsidP="00932B14">
            <w:pPr>
              <w:rPr>
                <w:b w:val="0"/>
                <w:i/>
              </w:rPr>
            </w:pPr>
            <w:r w:rsidRPr="0050712C">
              <w:rPr>
                <w:b w:val="0"/>
                <w:i/>
              </w:rPr>
              <w:t>Have inventions, patent applications and/or licenses resulted from the award during this reporting period?</w:t>
            </w:r>
          </w:p>
        </w:tc>
        <w:tc>
          <w:tcPr>
            <w:tcW w:w="5307" w:type="dxa"/>
          </w:tcPr>
          <w:p w14:paraId="24862BD8" w14:textId="77777777" w:rsidR="00F17B5F" w:rsidRPr="00AA02D9" w:rsidRDefault="00F17B5F" w:rsidP="00F17B5F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4A4CB571" w14:textId="77777777" w:rsidR="00F17B5F" w:rsidRPr="00AA02D9" w:rsidRDefault="00F17B5F" w:rsidP="00F17B5F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  <w:p w14:paraId="3FFDADC0" w14:textId="77777777" w:rsid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7B5F" w14:paraId="079018BB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42FC9D41" w14:textId="7D9E891A" w:rsidR="00F17B5F" w:rsidRPr="000876B3" w:rsidRDefault="007533A4" w:rsidP="00932B14">
            <w:pPr>
              <w:rPr>
                <w:b w:val="0"/>
                <w:bCs w:val="0"/>
              </w:rPr>
            </w:pPr>
            <w:r w:rsidRPr="000876B3">
              <w:rPr>
                <w:b w:val="0"/>
                <w:bCs w:val="0"/>
              </w:rPr>
              <w:t>If YES, has this information been previously provided to the PHS or to the official responsible for patent matters at the grantee organization?</w:t>
            </w:r>
          </w:p>
        </w:tc>
        <w:tc>
          <w:tcPr>
            <w:tcW w:w="5307" w:type="dxa"/>
          </w:tcPr>
          <w:p w14:paraId="3D531A49" w14:textId="77777777" w:rsidR="007533A4" w:rsidRPr="00AA02D9" w:rsidRDefault="007533A4" w:rsidP="007533A4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382444FA" w14:textId="77777777" w:rsidR="007533A4" w:rsidRPr="00AA02D9" w:rsidRDefault="007533A4" w:rsidP="007533A4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  <w:p w14:paraId="70299D9A" w14:textId="77777777" w:rsidR="00F17B5F" w:rsidRPr="00AA02D9" w:rsidRDefault="00F17B5F" w:rsidP="00F17B5F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32B14" w14:paraId="5BF070AF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6BE036C7" w14:textId="77777777" w:rsidR="00932B14" w:rsidRDefault="00932B14" w:rsidP="00932B14">
            <w:r>
              <w:t>C.5 Other products and resources.</w:t>
            </w:r>
          </w:p>
          <w:p w14:paraId="0B440791" w14:textId="4490EE74" w:rsidR="001C602D" w:rsidRPr="00EA66F0" w:rsidRDefault="001C602D" w:rsidP="00932B14">
            <w:r>
              <w:t>(Such as submitted papers to journal, presentation submitted and accepted…)</w:t>
            </w:r>
          </w:p>
        </w:tc>
        <w:tc>
          <w:tcPr>
            <w:tcW w:w="5307" w:type="dxa"/>
          </w:tcPr>
          <w:p w14:paraId="20CCBDDF" w14:textId="77777777" w:rsidR="002E0198" w:rsidRPr="00AA02D9" w:rsidRDefault="002E0198" w:rsidP="002E0198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699CCA2F" w14:textId="77777777" w:rsidR="002E0198" w:rsidRPr="00AA02D9" w:rsidRDefault="002E0198" w:rsidP="002E0198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THING TO REPORT</w:t>
            </w:r>
          </w:p>
          <w:p w14:paraId="4BE2EED0" w14:textId="77777777" w:rsidR="00932B14" w:rsidRDefault="00932B14" w:rsidP="0011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198" w14:paraId="15FC9EC1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7F00E690" w14:textId="33697E3E" w:rsidR="002E0198" w:rsidRPr="004E7A59" w:rsidRDefault="002E0198" w:rsidP="00932B14">
            <w:r w:rsidRPr="004E7A59">
              <w:rPr>
                <w:b w:val="0"/>
                <w:bCs w:val="0"/>
              </w:rPr>
              <w:t xml:space="preserve">If YES, </w:t>
            </w:r>
            <w:r w:rsidR="00505019" w:rsidRPr="004E7A59">
              <w:rPr>
                <w:b w:val="0"/>
              </w:rPr>
              <w:t>i</w:t>
            </w:r>
            <w:r w:rsidRPr="004E7A59">
              <w:rPr>
                <w:b w:val="0"/>
              </w:rPr>
              <w:t xml:space="preserve">dentify any other significant products that were developed under this project, such as </w:t>
            </w:r>
            <w:r w:rsidR="00505019" w:rsidRPr="004E7A59">
              <w:rPr>
                <w:b w:val="0"/>
              </w:rPr>
              <w:t>audio or video, data or databases</w:t>
            </w:r>
            <w:r w:rsidRPr="004E7A59">
              <w:rPr>
                <w:b w:val="0"/>
              </w:rPr>
              <w:t>,</w:t>
            </w:r>
            <w:r w:rsidR="00505019" w:rsidRPr="004E7A59">
              <w:rPr>
                <w:b w:val="0"/>
              </w:rPr>
              <w:t xml:space="preserve"> software, instruments or equipment,</w:t>
            </w:r>
            <w:r w:rsidRPr="004E7A59">
              <w:rPr>
                <w:b w:val="0"/>
              </w:rPr>
              <w:t xml:space="preserve"> etc.</w:t>
            </w:r>
          </w:p>
        </w:tc>
        <w:tc>
          <w:tcPr>
            <w:tcW w:w="5307" w:type="dxa"/>
          </w:tcPr>
          <w:p w14:paraId="609A2EA7" w14:textId="77777777" w:rsidR="002E0198" w:rsidRPr="00AA02D9" w:rsidRDefault="002E0198" w:rsidP="002E0198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21FE296" w14:textId="1EE9C3E4" w:rsidR="00932B14" w:rsidRDefault="00932B14" w:rsidP="0050712C">
      <w:pPr>
        <w:pStyle w:val="Heading1"/>
      </w:pPr>
      <w:r>
        <w:t>Section D</w:t>
      </w:r>
      <w:r w:rsidR="004E7A59">
        <w:t xml:space="preserve">: </w:t>
      </w:r>
      <w:r>
        <w:t>Impact</w:t>
      </w:r>
    </w:p>
    <w:p w14:paraId="0C445562" w14:textId="77777777" w:rsidR="00932B14" w:rsidRPr="00932B14" w:rsidRDefault="00932B14">
      <w:pPr>
        <w:rPr>
          <w:i/>
        </w:rPr>
      </w:pPr>
      <w:r w:rsidRPr="00932B14">
        <w:rPr>
          <w:i/>
        </w:rPr>
        <w:t>Impact will be used to describe ways in which the work, findings, and specific products of the project have had an impact</w:t>
      </w:r>
      <w:r w:rsidR="009E2511">
        <w:rPr>
          <w:i/>
        </w:rPr>
        <w:t xml:space="preserve"> (o</w:t>
      </w:r>
      <w:r>
        <w:rPr>
          <w:i/>
        </w:rPr>
        <w:t>n policy and practice).</w:t>
      </w:r>
    </w:p>
    <w:tbl>
      <w:tblPr>
        <w:tblStyle w:val="GridTable1Light-Accent11"/>
        <w:tblW w:w="9354" w:type="dxa"/>
        <w:tblLook w:val="04A0" w:firstRow="1" w:lastRow="0" w:firstColumn="1" w:lastColumn="0" w:noHBand="0" w:noVBand="1"/>
      </w:tblPr>
      <w:tblGrid>
        <w:gridCol w:w="4047"/>
        <w:gridCol w:w="5307"/>
      </w:tblGrid>
      <w:tr w:rsidR="00932B14" w14:paraId="26F78D02" w14:textId="77777777" w:rsidTr="00507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hideMark/>
          </w:tcPr>
          <w:p w14:paraId="348C4F9E" w14:textId="7761346B" w:rsidR="00932B14" w:rsidRDefault="00932B14" w:rsidP="001165C8">
            <w:r>
              <w:t>D.</w:t>
            </w:r>
            <w:r w:rsidR="004862A0">
              <w:t>1</w:t>
            </w:r>
            <w:r>
              <w:t xml:space="preserve">. What is the impact on physical, institutional, or information resources that form infrastructure? </w:t>
            </w:r>
          </w:p>
          <w:p w14:paraId="05D73106" w14:textId="77777777" w:rsidR="00932B14" w:rsidRDefault="00932B14" w:rsidP="001165C8"/>
          <w:p w14:paraId="2B8077BE" w14:textId="77777777" w:rsidR="00932B14" w:rsidRPr="0050712C" w:rsidRDefault="00932B14" w:rsidP="00932B14">
            <w:pPr>
              <w:rPr>
                <w:b w:val="0"/>
                <w:i/>
              </w:rPr>
            </w:pPr>
            <w:r w:rsidRPr="0050712C">
              <w:rPr>
                <w:b w:val="0"/>
                <w:i/>
              </w:rPr>
              <w:t xml:space="preserve">Describe ways, if any, in which the project made an impact, or is likely to make an impact, on… </w:t>
            </w:r>
          </w:p>
        </w:tc>
        <w:tc>
          <w:tcPr>
            <w:tcW w:w="5307" w:type="dxa"/>
          </w:tcPr>
          <w:p w14:paraId="7A7E6F37" w14:textId="77777777" w:rsidR="00932B14" w:rsidRDefault="009E2511" w:rsidP="00932B14">
            <w:pPr>
              <w:pStyle w:val="ListParagraph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932B14">
              <w:t>hysical resources (such as facilities, laboratories, or instruments):</w:t>
            </w:r>
          </w:p>
          <w:p w14:paraId="5F7D7DDA" w14:textId="77777777" w:rsidR="00932B14" w:rsidRDefault="00932B14" w:rsidP="00932B14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51EB2F" w14:textId="77777777" w:rsidR="00932B14" w:rsidRDefault="009E2511" w:rsidP="00932B14">
            <w:pPr>
              <w:pStyle w:val="ListParagraph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932B14">
              <w:t xml:space="preserve">nstitutional resources (such as establishment or sustenance of societies or organizations): </w:t>
            </w:r>
          </w:p>
          <w:p w14:paraId="1DB865DC" w14:textId="77777777" w:rsidR="00932B14" w:rsidRDefault="00932B14" w:rsidP="00932B14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285F18" w14:textId="77777777" w:rsidR="00932B14" w:rsidRDefault="009E2511" w:rsidP="00932B14">
            <w:pPr>
              <w:pStyle w:val="ListParagraph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932B14">
              <w:t>nformation resources, electronic means for accessing such resources or for scientific communication:</w:t>
            </w:r>
          </w:p>
          <w:p w14:paraId="15D50213" w14:textId="77777777" w:rsidR="00FB306E" w:rsidRDefault="00FB306E" w:rsidP="00FB306E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BD4B07" w14:textId="77777777" w:rsidR="00FB306E" w:rsidRDefault="00FB306E" w:rsidP="00932B14">
            <w:pPr>
              <w:pStyle w:val="ListParagraph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licy (institution or wider context):</w:t>
            </w:r>
          </w:p>
          <w:p w14:paraId="23F400E5" w14:textId="77777777" w:rsidR="00FB306E" w:rsidRDefault="00FB306E" w:rsidP="00FB306E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D31141" w14:textId="77777777" w:rsidR="00FB306E" w:rsidRDefault="00FB306E" w:rsidP="00932B14">
            <w:pPr>
              <w:pStyle w:val="ListParagraph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actice:</w:t>
            </w:r>
          </w:p>
          <w:p w14:paraId="5649D011" w14:textId="77777777" w:rsidR="00932B14" w:rsidRDefault="00932B14" w:rsidP="00932B14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BFF3C4" w14:textId="6B457B89" w:rsidR="00932B14" w:rsidRDefault="00932B14" w:rsidP="00932B14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:</w:t>
            </w:r>
          </w:p>
        </w:tc>
      </w:tr>
    </w:tbl>
    <w:p w14:paraId="01E9414C" w14:textId="48E086D1" w:rsidR="00932B14" w:rsidRDefault="00932B14" w:rsidP="0050712C">
      <w:pPr>
        <w:pStyle w:val="Heading1"/>
      </w:pPr>
      <w:r>
        <w:lastRenderedPageBreak/>
        <w:t>Section E</w:t>
      </w:r>
      <w:r w:rsidR="004E7A59">
        <w:t>:</w:t>
      </w:r>
      <w:r>
        <w:t xml:space="preserve"> Changes</w:t>
      </w:r>
    </w:p>
    <w:tbl>
      <w:tblPr>
        <w:tblStyle w:val="GridTable1Light-Accent11"/>
        <w:tblW w:w="9354" w:type="dxa"/>
        <w:tblLook w:val="04A0" w:firstRow="1" w:lastRow="0" w:firstColumn="1" w:lastColumn="0" w:noHBand="0" w:noVBand="1"/>
      </w:tblPr>
      <w:tblGrid>
        <w:gridCol w:w="4047"/>
        <w:gridCol w:w="5307"/>
      </w:tblGrid>
      <w:tr w:rsidR="004862A0" w14:paraId="4D264E96" w14:textId="77777777" w:rsidTr="00507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BEC7C7D" w14:textId="5629A2FE" w:rsidR="004862A0" w:rsidRDefault="004862A0" w:rsidP="001165C8">
            <w:r>
              <w:t xml:space="preserve">E.1. </w:t>
            </w:r>
            <w:r w:rsidRPr="004862A0">
              <w:t>Actual or anticipated challenges or delays and actions or plans to resolve them.</w:t>
            </w:r>
          </w:p>
        </w:tc>
        <w:tc>
          <w:tcPr>
            <w:tcW w:w="5307" w:type="dxa"/>
          </w:tcPr>
          <w:p w14:paraId="5E723ADD" w14:textId="77777777" w:rsidR="004862A0" w:rsidRPr="004E7A59" w:rsidRDefault="004862A0" w:rsidP="004862A0">
            <w:pPr>
              <w:pStyle w:val="FormField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E7A5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4E7A59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FORMCHECKBOX </w:instrText>
            </w:r>
            <w:r w:rsidRPr="004E7A59">
              <w:rPr>
                <w:rFonts w:asciiTheme="minorHAnsi" w:hAnsiTheme="minorHAnsi" w:cstheme="minorHAnsi"/>
                <w:sz w:val="22"/>
                <w:szCs w:val="22"/>
              </w:rPr>
            </w:r>
            <w:r w:rsidRPr="004E7A5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4E7A59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YES </w:t>
            </w:r>
          </w:p>
          <w:p w14:paraId="5F490660" w14:textId="77777777" w:rsidR="004862A0" w:rsidRPr="004E7A59" w:rsidRDefault="004862A0" w:rsidP="004862A0">
            <w:pPr>
              <w:pStyle w:val="FormField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E7A5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4E7A59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FORMCHECKBOX </w:instrText>
            </w:r>
            <w:r w:rsidRPr="004E7A59">
              <w:rPr>
                <w:rFonts w:asciiTheme="minorHAnsi" w:hAnsiTheme="minorHAnsi" w:cstheme="minorHAnsi"/>
                <w:sz w:val="22"/>
                <w:szCs w:val="22"/>
              </w:rPr>
            </w:r>
            <w:r w:rsidRPr="004E7A5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4E7A59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NOTHING TO REPORT</w:t>
            </w:r>
          </w:p>
          <w:p w14:paraId="7A709C3A" w14:textId="77777777" w:rsidR="004862A0" w:rsidRDefault="004862A0" w:rsidP="00932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62A0" w14:paraId="751BC7D2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04A2F649" w14:textId="0CFC06F2" w:rsidR="004862A0" w:rsidRPr="000876B3" w:rsidRDefault="004862A0" w:rsidP="004862A0">
            <w:pPr>
              <w:rPr>
                <w:b w:val="0"/>
                <w:bCs w:val="0"/>
              </w:rPr>
            </w:pPr>
            <w:r w:rsidRPr="000876B3">
              <w:rPr>
                <w:b w:val="0"/>
                <w:bCs w:val="0"/>
              </w:rPr>
              <w:t>If YES, describe challenges or delays encountered during the reporting period and actions or plans to resolve them.</w:t>
            </w:r>
          </w:p>
        </w:tc>
        <w:tc>
          <w:tcPr>
            <w:tcW w:w="5307" w:type="dxa"/>
          </w:tcPr>
          <w:p w14:paraId="7ACF1313" w14:textId="77777777" w:rsidR="004862A0" w:rsidRPr="00AA02D9" w:rsidRDefault="004862A0" w:rsidP="004862A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32B14" w14:paraId="47355079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hideMark/>
          </w:tcPr>
          <w:p w14:paraId="0E79E685" w14:textId="44B53D45" w:rsidR="00932B14" w:rsidRPr="00932B14" w:rsidRDefault="00932B14" w:rsidP="009E2511">
            <w:pPr>
              <w:rPr>
                <w:b w:val="0"/>
                <w:i/>
              </w:rPr>
            </w:pPr>
            <w:r>
              <w:t>E.</w:t>
            </w:r>
            <w:r w:rsidR="00F63EB4">
              <w:t>2</w:t>
            </w:r>
            <w:r>
              <w:t xml:space="preserve">. </w:t>
            </w:r>
            <w:r w:rsidR="004862A0" w:rsidRPr="004862A0">
              <w:t>Significant changes to human subjects, vertebrate animals, biohazards, and/or select agents.</w:t>
            </w:r>
          </w:p>
        </w:tc>
        <w:tc>
          <w:tcPr>
            <w:tcW w:w="5307" w:type="dxa"/>
          </w:tcPr>
          <w:p w14:paraId="140DAE2D" w14:textId="77777777" w:rsidR="004862A0" w:rsidRPr="00AA02D9" w:rsidRDefault="004862A0" w:rsidP="004862A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Yes' if in response to specific Request for Application, Program Announcement, or Solicitation"/>
                  <w:checkBox>
                    <w:size w:val="20"/>
                    <w:default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YES </w:t>
            </w:r>
          </w:p>
          <w:p w14:paraId="6BDFB2D6" w14:textId="77777777" w:rsidR="004862A0" w:rsidRPr="00AA02D9" w:rsidRDefault="004862A0" w:rsidP="004862A0">
            <w:pPr>
              <w:pStyle w:val="FormField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statusText w:type="text" w:val="Check 'No' if not in response to specific Request for Application, Program Announcement, or Solicitation"/>
                  <w:checkBox>
                    <w:size w:val="20"/>
                    <w:default w:val="0"/>
                    <w:checked w:val="0"/>
                  </w:checkBox>
                </w:ffData>
              </w:fldCha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instrText xml:space="preserve"> FORMCHECKBOX </w:instrText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AA02D9">
              <w:rPr>
                <w:rFonts w:asciiTheme="minorHAnsi" w:hAnsiTheme="minorHAnsi" w:cstheme="minorHAnsi"/>
                <w:sz w:val="22"/>
                <w:szCs w:val="22"/>
              </w:rPr>
              <w:t xml:space="preserve">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THING TO REPORT</w:t>
            </w:r>
          </w:p>
          <w:p w14:paraId="758D424C" w14:textId="77777777" w:rsidR="00932B14" w:rsidRDefault="00932B14" w:rsidP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62A0" w14:paraId="47DF6FEC" w14:textId="77777777" w:rsidTr="00507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5F9E3F5A" w14:textId="06FC5571" w:rsidR="004862A0" w:rsidRPr="00844ED2" w:rsidRDefault="004862A0" w:rsidP="001165C8">
            <w:pPr>
              <w:rPr>
                <w:lang w:val="vi-VN"/>
              </w:rPr>
            </w:pPr>
            <w:r w:rsidRPr="004E7A59">
              <w:rPr>
                <w:b w:val="0"/>
                <w:bCs w:val="0"/>
              </w:rPr>
              <w:t xml:space="preserve">If YES, </w:t>
            </w:r>
            <w:r w:rsidRPr="004E7A59">
              <w:rPr>
                <w:b w:val="0"/>
              </w:rPr>
              <w:t>describe significant deviations, unexpected outcomes, or changes in</w:t>
            </w:r>
            <w:r w:rsidRPr="004E7A59">
              <w:t xml:space="preserve"> </w:t>
            </w:r>
            <w:r w:rsidRPr="004E7A59">
              <w:rPr>
                <w:b w:val="0"/>
              </w:rPr>
              <w:t>approved protocols for human subjects, biohazards and/or select agents</w:t>
            </w:r>
          </w:p>
        </w:tc>
        <w:tc>
          <w:tcPr>
            <w:tcW w:w="5307" w:type="dxa"/>
          </w:tcPr>
          <w:p w14:paraId="54F14B37" w14:textId="77777777" w:rsidR="004862A0" w:rsidRDefault="004862A0" w:rsidP="0093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3B0486" w14:textId="65BA1F3C" w:rsidR="0050712C" w:rsidRDefault="0050712C" w:rsidP="0050712C">
      <w:pPr>
        <w:pStyle w:val="Heading1"/>
      </w:pPr>
      <w:r>
        <w:t>Section F</w:t>
      </w:r>
      <w:r w:rsidR="004E7A59">
        <w:t>:</w:t>
      </w:r>
      <w:r>
        <w:t xml:space="preserve"> Budget </w:t>
      </w:r>
    </w:p>
    <w:p w14:paraId="21293677" w14:textId="3EBF1F47" w:rsidR="0050712C" w:rsidRPr="004E7A59" w:rsidRDefault="009676B5" w:rsidP="009676B5">
      <w:pPr>
        <w:rPr>
          <w:b/>
          <w:bCs/>
          <w:iCs/>
        </w:rPr>
      </w:pPr>
      <w:r w:rsidRPr="004E7A59">
        <w:rPr>
          <w:b/>
          <w:bCs/>
          <w:iCs/>
        </w:rPr>
        <w:t>Reporting following the proposed budget justification</w:t>
      </w:r>
    </w:p>
    <w:p w14:paraId="136734AB" w14:textId="3475AFF2" w:rsidR="00165D2F" w:rsidRDefault="00165D2F" w:rsidP="00165D2F">
      <w:pPr>
        <w:pStyle w:val="Heading1"/>
      </w:pPr>
      <w:r>
        <w:t>Section G</w:t>
      </w:r>
      <w:r w:rsidR="004E7A59">
        <w:t xml:space="preserve">: </w:t>
      </w:r>
      <w:r>
        <w:t>Outcomes</w:t>
      </w:r>
    </w:p>
    <w:p w14:paraId="25057EBB" w14:textId="1BBA4405" w:rsidR="00165D2F" w:rsidRPr="000876B3" w:rsidRDefault="00165D2F" w:rsidP="000876B3">
      <w:pPr>
        <w:rPr>
          <w:b/>
          <w:bCs/>
          <w:iCs/>
        </w:rPr>
      </w:pPr>
      <w:r w:rsidRPr="00EA66F0">
        <w:rPr>
          <w:b/>
          <w:bCs/>
          <w:iCs/>
        </w:rPr>
        <w:t>What were the outcomes of the award?</w:t>
      </w:r>
    </w:p>
    <w:p w14:paraId="5EDB840E" w14:textId="77777777" w:rsidR="00165D2F" w:rsidRPr="004E7A59" w:rsidRDefault="00165D2F" w:rsidP="00165D2F">
      <w:pPr>
        <w:pStyle w:val="CM82"/>
        <w:spacing w:after="110" w:line="286" w:lineRule="atLeast"/>
        <w:ind w:right="90"/>
        <w:rPr>
          <w:rFonts w:asciiTheme="minorHAnsi" w:hAnsiTheme="minorHAnsi" w:cstheme="minorHAnsi"/>
          <w:color w:val="000000"/>
          <w:sz w:val="22"/>
          <w:szCs w:val="22"/>
        </w:rPr>
      </w:pPr>
      <w:r w:rsidRPr="004E7A59">
        <w:rPr>
          <w:rFonts w:asciiTheme="minorHAnsi" w:hAnsiTheme="minorHAnsi" w:cstheme="minorHAnsi"/>
          <w:color w:val="000000"/>
          <w:sz w:val="22"/>
          <w:szCs w:val="22"/>
        </w:rPr>
        <w:t xml:space="preserve">Outcomes will be made </w:t>
      </w:r>
      <w:r w:rsidRPr="004E7A5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ublicly available</w:t>
      </w:r>
      <w:r w:rsidRPr="004E7A59">
        <w:rPr>
          <w:rFonts w:asciiTheme="minorHAnsi" w:hAnsiTheme="minorHAnsi" w:cstheme="minorHAnsi"/>
          <w:color w:val="000000"/>
          <w:sz w:val="22"/>
          <w:szCs w:val="22"/>
        </w:rPr>
        <w:t xml:space="preserve">, thus allowing recipients to provide the general public with a concise summary of the cumulative outcomes or findings of the project at the end of a competitive segment. For NIH awards the length should </w:t>
      </w:r>
      <w:r w:rsidRPr="004E7A5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ot </w:t>
      </w:r>
      <w:r w:rsidRPr="004E7A59">
        <w:rPr>
          <w:rFonts w:asciiTheme="minorHAnsi" w:hAnsiTheme="minorHAnsi" w:cstheme="minorHAnsi"/>
          <w:color w:val="000000"/>
          <w:sz w:val="22"/>
          <w:szCs w:val="22"/>
        </w:rPr>
        <w:t xml:space="preserve">exceed half a page. In addition, for the interim or final RPPR the summary of outcomes or findings of the award must be written in the following format: </w:t>
      </w:r>
    </w:p>
    <w:p w14:paraId="2665E8CD" w14:textId="77777777" w:rsidR="00165D2F" w:rsidRPr="004E7A59" w:rsidRDefault="00165D2F" w:rsidP="004E7A59">
      <w:pPr>
        <w:pStyle w:val="Default"/>
        <w:numPr>
          <w:ilvl w:val="0"/>
          <w:numId w:val="6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4E7A59">
        <w:rPr>
          <w:rFonts w:asciiTheme="minorHAnsi" w:hAnsiTheme="minorHAnsi" w:cstheme="minorHAnsi"/>
          <w:sz w:val="22"/>
          <w:szCs w:val="22"/>
        </w:rPr>
        <w:t>Is written for the general public in clear, concise, and comprehensible language;</w:t>
      </w:r>
    </w:p>
    <w:p w14:paraId="2EA0C08A" w14:textId="6372404F" w:rsidR="00165D2F" w:rsidRPr="004E7A59" w:rsidRDefault="00165D2F" w:rsidP="004E7A59">
      <w:pPr>
        <w:pStyle w:val="Default"/>
        <w:numPr>
          <w:ilvl w:val="0"/>
          <w:numId w:val="6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4E7A59">
        <w:rPr>
          <w:rFonts w:asciiTheme="minorHAnsi" w:hAnsiTheme="minorHAnsi" w:cstheme="minorHAnsi"/>
          <w:sz w:val="22"/>
          <w:szCs w:val="22"/>
        </w:rPr>
        <w:t>Is suitable for dissemination to the general public, as t</w:t>
      </w:r>
      <w:bookmarkStart w:id="0" w:name="_GoBack"/>
      <w:bookmarkEnd w:id="0"/>
      <w:r w:rsidRPr="004E7A59">
        <w:rPr>
          <w:rFonts w:asciiTheme="minorHAnsi" w:hAnsiTheme="minorHAnsi" w:cstheme="minorHAnsi"/>
          <w:sz w:val="22"/>
          <w:szCs w:val="22"/>
        </w:rPr>
        <w:t>he information may be available electronically;</w:t>
      </w:r>
    </w:p>
    <w:p w14:paraId="68072D38" w14:textId="77777777" w:rsidR="00165D2F" w:rsidRPr="004E7A59" w:rsidRDefault="00165D2F" w:rsidP="004E7A59">
      <w:pPr>
        <w:pStyle w:val="Default"/>
        <w:numPr>
          <w:ilvl w:val="0"/>
          <w:numId w:val="6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4E7A59">
        <w:rPr>
          <w:rFonts w:asciiTheme="minorHAnsi" w:hAnsiTheme="minorHAnsi" w:cstheme="minorHAnsi"/>
          <w:sz w:val="22"/>
          <w:szCs w:val="22"/>
        </w:rPr>
        <w:t>Does not include proprietary, confidential information or trade secrets</w:t>
      </w:r>
    </w:p>
    <w:p w14:paraId="765EBB4C" w14:textId="77777777" w:rsidR="00165D2F" w:rsidRPr="004E7A59" w:rsidRDefault="00165D2F" w:rsidP="00165D2F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3D8EE097" w14:textId="73D0C7AD" w:rsidR="009676B5" w:rsidRPr="004E7A59" w:rsidRDefault="00165D2F" w:rsidP="009676B5">
      <w:pPr>
        <w:rPr>
          <w:rFonts w:cstheme="minorHAnsi"/>
          <w:i/>
        </w:rPr>
      </w:pPr>
      <w:r w:rsidRPr="004E7A59">
        <w:rPr>
          <w:rFonts w:cstheme="minorHAnsi"/>
          <w:color w:val="000000"/>
        </w:rPr>
        <w:t xml:space="preserve">Please refer to the following link for samples of acceptable </w:t>
      </w:r>
      <w:hyperlink r:id="rId8" w:history="1">
        <w:r w:rsidRPr="00A65857">
          <w:rPr>
            <w:rStyle w:val="Hyperlink"/>
            <w:rFonts w:cstheme="minorHAnsi"/>
          </w:rPr>
          <w:t>project outcomes</w:t>
        </w:r>
      </w:hyperlink>
      <w:r w:rsidRPr="004E7A59">
        <w:rPr>
          <w:rFonts w:cstheme="minorHAnsi"/>
          <w:color w:val="05509A"/>
        </w:rPr>
        <w:t>.</w:t>
      </w:r>
    </w:p>
    <w:sectPr w:rsidR="009676B5" w:rsidRPr="004E7A59" w:rsidSect="00932B1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95AE2A8" w15:done="0"/>
  <w15:commentEx w15:paraId="06C356FC" w15:paraIdParent="195AE2A8" w15:done="0"/>
  <w15:commentEx w15:paraId="4EEEDC6A" w15:done="0"/>
  <w15:commentEx w15:paraId="7056AE0F" w15:paraIdParent="4EEEDC6A" w15:done="0"/>
  <w15:commentEx w15:paraId="0C29C274" w15:done="0"/>
  <w15:commentEx w15:paraId="06990128" w15:paraIdParent="0C29C274" w15:done="0"/>
  <w15:commentEx w15:paraId="5C937A6A" w15:done="0"/>
  <w15:commentEx w15:paraId="24D3DACE" w15:paraIdParent="5C937A6A" w15:done="0"/>
  <w15:commentEx w15:paraId="2CACD020" w15:done="0"/>
  <w15:commentEx w15:paraId="650A1271" w15:paraIdParent="2CACD02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75422" w16cex:dateUtc="2022-04-25T18:15:00Z"/>
  <w16cex:commentExtensible w16cex:durableId="26275427" w16cex:dateUtc="2022-05-12T16:38:00Z"/>
  <w16cex:commentExtensible w16cex:durableId="26275423" w16cex:dateUtc="2022-04-25T18:15:00Z"/>
  <w16cex:commentExtensible w16cex:durableId="26275468" w16cex:dateUtc="2022-05-12T16:39:00Z"/>
  <w16cex:commentExtensible w16cex:durableId="26275424" w16cex:dateUtc="2022-03-21T07:02:00Z"/>
  <w16cex:commentExtensible w16cex:durableId="262754FD" w16cex:dateUtc="2022-05-12T16:42:00Z"/>
  <w16cex:commentExtensible w16cex:durableId="26275425" w16cex:dateUtc="2022-04-25T18:15:00Z"/>
  <w16cex:commentExtensible w16cex:durableId="262758BE" w16cex:dateUtc="2022-05-12T16:58:00Z"/>
  <w16cex:commentExtensible w16cex:durableId="26275426" w16cex:dateUtc="2022-04-25T18:16:00Z"/>
  <w16cex:commentExtensible w16cex:durableId="262757ED" w16cex:dateUtc="2022-05-12T16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5AE2A8" w16cid:durableId="26275422"/>
  <w16cid:commentId w16cid:paraId="06C356FC" w16cid:durableId="26275427"/>
  <w16cid:commentId w16cid:paraId="4EEEDC6A" w16cid:durableId="26275423"/>
  <w16cid:commentId w16cid:paraId="7056AE0F" w16cid:durableId="26275468"/>
  <w16cid:commentId w16cid:paraId="0C29C274" w16cid:durableId="26275424"/>
  <w16cid:commentId w16cid:paraId="06990128" w16cid:durableId="262754FD"/>
  <w16cid:commentId w16cid:paraId="5C937A6A" w16cid:durableId="26275425"/>
  <w16cid:commentId w16cid:paraId="24D3DACE" w16cid:durableId="262758BE"/>
  <w16cid:commentId w16cid:paraId="2CACD020" w16cid:durableId="26275426"/>
  <w16cid:commentId w16cid:paraId="650A1271" w16cid:durableId="262757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BEBA3" w14:textId="77777777" w:rsidR="00341C32" w:rsidRDefault="00341C32" w:rsidP="00FB306E">
      <w:pPr>
        <w:spacing w:after="0" w:line="240" w:lineRule="auto"/>
      </w:pPr>
      <w:r>
        <w:separator/>
      </w:r>
    </w:p>
  </w:endnote>
  <w:endnote w:type="continuationSeparator" w:id="0">
    <w:p w14:paraId="4CF3D777" w14:textId="77777777" w:rsidR="00341C32" w:rsidRDefault="00341C32" w:rsidP="00FB3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8563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CA2906" w14:textId="390A420C" w:rsidR="00165D2F" w:rsidRDefault="00165D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85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EC4000F" w14:textId="77777777" w:rsidR="00165D2F" w:rsidRDefault="00165D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FDA4A" w14:textId="77777777" w:rsidR="00341C32" w:rsidRDefault="00341C32" w:rsidP="00FB306E">
      <w:pPr>
        <w:spacing w:after="0" w:line="240" w:lineRule="auto"/>
      </w:pPr>
      <w:r>
        <w:separator/>
      </w:r>
    </w:p>
  </w:footnote>
  <w:footnote w:type="continuationSeparator" w:id="0">
    <w:p w14:paraId="0F00C5EB" w14:textId="77777777" w:rsidR="00341C32" w:rsidRDefault="00341C32" w:rsidP="00FB3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43ADEC" w14:textId="192F35E0" w:rsidR="00FB306E" w:rsidRPr="00FB306E" w:rsidRDefault="0092514D" w:rsidP="0092514D">
    <w:pPr>
      <w:pStyle w:val="Title"/>
      <w:rPr>
        <w:sz w:val="20"/>
      </w:rPr>
    </w:pPr>
    <w:r>
      <w:rPr>
        <w:sz w:val="20"/>
      </w:rPr>
      <w:t xml:space="preserve">    </w:t>
    </w:r>
    <w:r>
      <w:rPr>
        <w:noProof/>
        <w:sz w:val="20"/>
        <w:lang w:val="en-US"/>
      </w:rPr>
      <w:drawing>
        <wp:inline distT="0" distB="0" distL="0" distR="0" wp14:anchorId="4642C9FF" wp14:editId="460A262D">
          <wp:extent cx="1386840" cy="427165"/>
          <wp:effectExtent l="0" t="0" r="381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 TIENG ANH PNG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91362" cy="42855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sz w:val="20"/>
      </w:rPr>
      <w:t xml:space="preserve">                                                                                                            </w:t>
    </w:r>
    <w:r w:rsidR="00D82CDE">
      <w:rPr>
        <w:sz w:val="20"/>
      </w:rPr>
      <w:t>NIH R01-VAN pilot funding scheme</w:t>
    </w:r>
    <w:r>
      <w:rPr>
        <w:sz w:val="20"/>
      </w:rPr>
      <w:t xml:space="preserve">             </w:t>
    </w:r>
  </w:p>
  <w:p w14:paraId="0E73E5CB" w14:textId="77777777" w:rsidR="00FB306E" w:rsidRPr="00FB306E" w:rsidRDefault="00FB306E" w:rsidP="00FB30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0D4FA3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0A04C7C"/>
    <w:multiLevelType w:val="hybridMultilevel"/>
    <w:tmpl w:val="1ACC7B68"/>
    <w:lvl w:ilvl="0" w:tplc="3626B2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A40B5E"/>
    <w:multiLevelType w:val="hybridMultilevel"/>
    <w:tmpl w:val="75E691C8"/>
    <w:lvl w:ilvl="0" w:tplc="CD1652B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364C1"/>
    <w:multiLevelType w:val="hybridMultilevel"/>
    <w:tmpl w:val="DB4A5D14"/>
    <w:lvl w:ilvl="0" w:tplc="6A72FD4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B293E"/>
    <w:multiLevelType w:val="hybridMultilevel"/>
    <w:tmpl w:val="AE187A64"/>
    <w:lvl w:ilvl="0" w:tplc="6A72FD4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FB1CE7"/>
    <w:multiLevelType w:val="hybridMultilevel"/>
    <w:tmpl w:val="F6F819AE"/>
    <w:lvl w:ilvl="0" w:tplc="03FC50A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1">
    <w15:presenceInfo w15:providerId="None" w15:userId="a1"/>
  </w15:person>
  <w15:person w15:author="Duyen Tran">
    <w15:presenceInfo w15:providerId="Windows Live" w15:userId="0d0584ebd83bf0b1"/>
  </w15:person>
  <w15:person w15:author="A">
    <w15:presenceInfo w15:providerId="None" w15:userId="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MDQzNDU0MQAS5ko6SsGpxcWZ+XkgBYa1ABq1X6csAAAA"/>
  </w:docVars>
  <w:rsids>
    <w:rsidRoot w:val="00932B14"/>
    <w:rsid w:val="000145CB"/>
    <w:rsid w:val="00035304"/>
    <w:rsid w:val="000876B3"/>
    <w:rsid w:val="0011624B"/>
    <w:rsid w:val="00116498"/>
    <w:rsid w:val="00142791"/>
    <w:rsid w:val="00165D2F"/>
    <w:rsid w:val="001A7929"/>
    <w:rsid w:val="001C602D"/>
    <w:rsid w:val="001E3EAE"/>
    <w:rsid w:val="001E6D17"/>
    <w:rsid w:val="00236063"/>
    <w:rsid w:val="002E0198"/>
    <w:rsid w:val="00341C32"/>
    <w:rsid w:val="003B5E6B"/>
    <w:rsid w:val="003D1BFC"/>
    <w:rsid w:val="003F447D"/>
    <w:rsid w:val="004862A0"/>
    <w:rsid w:val="004C77EA"/>
    <w:rsid w:val="004E7A59"/>
    <w:rsid w:val="00505019"/>
    <w:rsid w:val="0050712C"/>
    <w:rsid w:val="00524A2B"/>
    <w:rsid w:val="00541646"/>
    <w:rsid w:val="00564D7D"/>
    <w:rsid w:val="005A1166"/>
    <w:rsid w:val="005C3A0C"/>
    <w:rsid w:val="00625B0D"/>
    <w:rsid w:val="00640A55"/>
    <w:rsid w:val="00664800"/>
    <w:rsid w:val="00675585"/>
    <w:rsid w:val="0069023C"/>
    <w:rsid w:val="00690B31"/>
    <w:rsid w:val="00696E18"/>
    <w:rsid w:val="007213EC"/>
    <w:rsid w:val="007533A4"/>
    <w:rsid w:val="007937DB"/>
    <w:rsid w:val="008159B3"/>
    <w:rsid w:val="0082477C"/>
    <w:rsid w:val="00844ED2"/>
    <w:rsid w:val="0088468E"/>
    <w:rsid w:val="0092344F"/>
    <w:rsid w:val="0092514D"/>
    <w:rsid w:val="00926643"/>
    <w:rsid w:val="009303DC"/>
    <w:rsid w:val="00932B14"/>
    <w:rsid w:val="009676B5"/>
    <w:rsid w:val="009E2511"/>
    <w:rsid w:val="00A07223"/>
    <w:rsid w:val="00A56A9F"/>
    <w:rsid w:val="00A65857"/>
    <w:rsid w:val="00A84B0B"/>
    <w:rsid w:val="00AF1EBD"/>
    <w:rsid w:val="00B702E2"/>
    <w:rsid w:val="00B76864"/>
    <w:rsid w:val="00BA3E3F"/>
    <w:rsid w:val="00C00A11"/>
    <w:rsid w:val="00C1392B"/>
    <w:rsid w:val="00D82CDE"/>
    <w:rsid w:val="00DF2CDD"/>
    <w:rsid w:val="00E15D02"/>
    <w:rsid w:val="00E71CCB"/>
    <w:rsid w:val="00EA5588"/>
    <w:rsid w:val="00EA66F0"/>
    <w:rsid w:val="00EF2C04"/>
    <w:rsid w:val="00F17B5F"/>
    <w:rsid w:val="00F6138B"/>
    <w:rsid w:val="00F63EB4"/>
    <w:rsid w:val="00FB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09C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1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B1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32B1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2B1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071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12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0712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customStyle="1" w:styleId="GridTable1Light-Accent11">
    <w:name w:val="Grid Table 1 Light - Accent 11"/>
    <w:basedOn w:val="TableNormal"/>
    <w:uiPriority w:val="46"/>
    <w:rsid w:val="005071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71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12C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B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0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B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06E"/>
    <w:rPr>
      <w:lang w:val="en-AU"/>
    </w:rPr>
  </w:style>
  <w:style w:type="paragraph" w:styleId="Revision">
    <w:name w:val="Revision"/>
    <w:hidden/>
    <w:uiPriority w:val="99"/>
    <w:semiHidden/>
    <w:rsid w:val="007937DB"/>
    <w:pPr>
      <w:spacing w:after="0" w:line="240" w:lineRule="auto"/>
    </w:pPr>
    <w:rPr>
      <w:lang w:val="en-AU"/>
    </w:rPr>
  </w:style>
  <w:style w:type="paragraph" w:customStyle="1" w:styleId="FormFieldCaption">
    <w:name w:val="Form Field Caption"/>
    <w:basedOn w:val="Normal"/>
    <w:rsid w:val="0069023C"/>
    <w:pPr>
      <w:tabs>
        <w:tab w:val="left" w:pos="270"/>
      </w:tabs>
      <w:autoSpaceDE w:val="0"/>
      <w:autoSpaceDN w:val="0"/>
      <w:spacing w:after="0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Default">
    <w:name w:val="Default"/>
    <w:rsid w:val="00165D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M82">
    <w:name w:val="CM82"/>
    <w:basedOn w:val="Default"/>
    <w:next w:val="Default"/>
    <w:uiPriority w:val="99"/>
    <w:rsid w:val="00165D2F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26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64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643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A6585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1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B1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32B1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2B1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071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12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0712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customStyle="1" w:styleId="GridTable1Light-Accent11">
    <w:name w:val="Grid Table 1 Light - Accent 11"/>
    <w:basedOn w:val="TableNormal"/>
    <w:uiPriority w:val="46"/>
    <w:rsid w:val="005071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71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12C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B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0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B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06E"/>
    <w:rPr>
      <w:lang w:val="en-AU"/>
    </w:rPr>
  </w:style>
  <w:style w:type="paragraph" w:styleId="Revision">
    <w:name w:val="Revision"/>
    <w:hidden/>
    <w:uiPriority w:val="99"/>
    <w:semiHidden/>
    <w:rsid w:val="007937DB"/>
    <w:pPr>
      <w:spacing w:after="0" w:line="240" w:lineRule="auto"/>
    </w:pPr>
    <w:rPr>
      <w:lang w:val="en-AU"/>
    </w:rPr>
  </w:style>
  <w:style w:type="paragraph" w:customStyle="1" w:styleId="FormFieldCaption">
    <w:name w:val="Form Field Caption"/>
    <w:basedOn w:val="Normal"/>
    <w:rsid w:val="0069023C"/>
    <w:pPr>
      <w:tabs>
        <w:tab w:val="left" w:pos="270"/>
      </w:tabs>
      <w:autoSpaceDE w:val="0"/>
      <w:autoSpaceDN w:val="0"/>
      <w:spacing w:after="0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Default">
    <w:name w:val="Default"/>
    <w:rsid w:val="00165D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M82">
    <w:name w:val="CM82"/>
    <w:basedOn w:val="Default"/>
    <w:next w:val="Default"/>
    <w:uiPriority w:val="99"/>
    <w:rsid w:val="00165D2F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26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64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643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A658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rants.nih.gov/grants/rppr/sample_project_outcomes_RPPR.htm" TargetMode="Externa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8/08/relationships/commentsExtensible" Target="commentsExtensi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556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on Grammar School</Company>
  <LinksUpToDate>false</LinksUpToDate>
  <CharactersWithSpaces>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;Thu</dc:creator>
  <cp:lastModifiedBy>ADMIN</cp:lastModifiedBy>
  <cp:revision>2</cp:revision>
  <dcterms:created xsi:type="dcterms:W3CDTF">2022-09-07T05:05:00Z</dcterms:created>
  <dcterms:modified xsi:type="dcterms:W3CDTF">2022-09-07T05:05:00Z</dcterms:modified>
</cp:coreProperties>
</file>